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C11A3" w14:textId="5E3498B6" w:rsidR="007450E9" w:rsidRDefault="001A39F7" w:rsidP="00936402">
      <w:pPr>
        <w:jc w:val="center"/>
      </w:pPr>
      <w:r>
        <w:t>INTERVIEW QUESTIONS</w:t>
      </w:r>
    </w:p>
    <w:p w14:paraId="6A070206" w14:textId="77777777" w:rsidR="005F2630" w:rsidRDefault="005F2630" w:rsidP="005F2630"/>
    <w:p w14:paraId="0C653C83" w14:textId="6E730EC8" w:rsidR="00936402" w:rsidRDefault="00936402" w:rsidP="00936402">
      <w:r>
        <w:t>BACKGROUND</w:t>
      </w:r>
    </w:p>
    <w:p w14:paraId="19F42AAC" w14:textId="2BD2489C" w:rsidR="00936402" w:rsidRPr="00936402" w:rsidRDefault="00936402" w:rsidP="00936402">
      <w:pPr>
        <w:pStyle w:val="ListParagraph"/>
        <w:numPr>
          <w:ilvl w:val="0"/>
          <w:numId w:val="3"/>
        </w:numPr>
      </w:pPr>
      <w:r w:rsidRPr="00936402">
        <w:rPr>
          <w:rFonts w:ascii="Calibri" w:eastAsia="Calibri" w:hAnsi="Calibri" w:cs="Calibri"/>
        </w:rPr>
        <w:t xml:space="preserve">(Age; Major; Class) </w:t>
      </w:r>
    </w:p>
    <w:p w14:paraId="289C153F" w14:textId="3C62E855" w:rsidR="00936402" w:rsidRPr="00936402" w:rsidRDefault="00936402" w:rsidP="00936402">
      <w:pPr>
        <w:pStyle w:val="ListParagraph"/>
        <w:numPr>
          <w:ilvl w:val="0"/>
          <w:numId w:val="3"/>
        </w:numPr>
      </w:pPr>
      <w:r w:rsidRPr="00936402">
        <w:rPr>
          <w:rFonts w:ascii="Calibri" w:eastAsia="Calibri" w:hAnsi="Calibri" w:cs="Calibri"/>
        </w:rPr>
        <w:t xml:space="preserve">How long have you attended </w:t>
      </w:r>
      <w:r w:rsidR="001100DC">
        <w:rPr>
          <w:rFonts w:ascii="Calibri" w:eastAsia="Calibri" w:hAnsi="Calibri" w:cs="Calibri"/>
        </w:rPr>
        <w:t>the university</w:t>
      </w:r>
      <w:r w:rsidRPr="00936402">
        <w:rPr>
          <w:rFonts w:ascii="Calibri" w:eastAsia="Calibri" w:hAnsi="Calibri" w:cs="Calibri"/>
        </w:rPr>
        <w:t xml:space="preserve">? </w:t>
      </w:r>
    </w:p>
    <w:p w14:paraId="08796532" w14:textId="2ACA2B23" w:rsidR="00936402" w:rsidRPr="00466AB4" w:rsidRDefault="00936402" w:rsidP="00936402">
      <w:pPr>
        <w:pStyle w:val="ListParagraph"/>
        <w:numPr>
          <w:ilvl w:val="0"/>
          <w:numId w:val="3"/>
        </w:numPr>
      </w:pPr>
      <w:r w:rsidRPr="00936402">
        <w:rPr>
          <w:rFonts w:ascii="Calibri" w:eastAsia="Calibri" w:hAnsi="Calibri" w:cs="Calibri"/>
        </w:rPr>
        <w:t xml:space="preserve">What is your major area of study? </w:t>
      </w:r>
      <w:r w:rsidR="00BA43FE">
        <w:rPr>
          <w:rFonts w:ascii="Calibri" w:eastAsia="Calibri" w:hAnsi="Calibri" w:cs="Calibri"/>
        </w:rPr>
        <w:t>Why did you choose that major?</w:t>
      </w:r>
    </w:p>
    <w:p w14:paraId="1D0E2CBC" w14:textId="43D6F77F" w:rsidR="00466AB4" w:rsidRPr="00334532" w:rsidRDefault="00466AB4" w:rsidP="00466AB4">
      <w:pPr>
        <w:pStyle w:val="ListParagraph"/>
        <w:numPr>
          <w:ilvl w:val="1"/>
          <w:numId w:val="3"/>
        </w:numPr>
      </w:pPr>
      <w:r>
        <w:rPr>
          <w:rFonts w:ascii="Calibri" w:eastAsia="Calibri" w:hAnsi="Calibri" w:cs="Calibri"/>
        </w:rPr>
        <w:t>Was your choice influenced by your academic strengths, interests, or both?</w:t>
      </w:r>
    </w:p>
    <w:p w14:paraId="2A85E381" w14:textId="0A0ACB54" w:rsidR="00334532" w:rsidRPr="00936402" w:rsidRDefault="00334532" w:rsidP="00334532">
      <w:pPr>
        <w:pStyle w:val="ListParagraph"/>
        <w:numPr>
          <w:ilvl w:val="0"/>
          <w:numId w:val="3"/>
        </w:numPr>
      </w:pPr>
      <w:r w:rsidRPr="00936402">
        <w:rPr>
          <w:rFonts w:ascii="Calibri" w:eastAsia="Calibri" w:hAnsi="Calibri" w:cs="Calibri"/>
        </w:rPr>
        <w:t>What do you intend to do after college?</w:t>
      </w:r>
    </w:p>
    <w:p w14:paraId="4AF59EF0" w14:textId="4E2C793F" w:rsidR="00DF43E1" w:rsidRPr="00BA2CC4" w:rsidRDefault="00936402" w:rsidP="00DF43E1">
      <w:pPr>
        <w:pStyle w:val="ListParagraph"/>
        <w:numPr>
          <w:ilvl w:val="1"/>
          <w:numId w:val="3"/>
        </w:numPr>
      </w:pPr>
      <w:r w:rsidRPr="00936402">
        <w:rPr>
          <w:rFonts w:ascii="Calibri" w:eastAsia="Calibri" w:hAnsi="Calibri" w:cs="Calibri"/>
        </w:rPr>
        <w:t>Have you ever changed your major</w:t>
      </w:r>
      <w:r w:rsidR="00BA2CC4">
        <w:rPr>
          <w:rFonts w:ascii="Calibri" w:eastAsia="Calibri" w:hAnsi="Calibri" w:cs="Calibri"/>
        </w:rPr>
        <w:t>/career plans</w:t>
      </w:r>
      <w:r w:rsidRPr="00936402">
        <w:rPr>
          <w:rFonts w:ascii="Calibri" w:eastAsia="Calibri" w:hAnsi="Calibri" w:cs="Calibri"/>
        </w:rPr>
        <w:t>? Why?</w:t>
      </w:r>
    </w:p>
    <w:p w14:paraId="1B343863" w14:textId="40DD21F9" w:rsidR="00BA2CC4" w:rsidRPr="00DF43E1" w:rsidRDefault="00BA2CC4" w:rsidP="00DF43E1">
      <w:pPr>
        <w:pStyle w:val="ListParagraph"/>
        <w:numPr>
          <w:ilvl w:val="1"/>
          <w:numId w:val="3"/>
        </w:numPr>
      </w:pPr>
      <w:r>
        <w:t>How much do you think about future lifestyle choice or other life goals when considering academic plans?</w:t>
      </w:r>
    </w:p>
    <w:p w14:paraId="595EC70D" w14:textId="743868F2" w:rsidR="00C6473B" w:rsidRPr="00C6473B" w:rsidRDefault="00DF43E1" w:rsidP="00C6473B">
      <w:pPr>
        <w:pStyle w:val="ListParagraph"/>
        <w:numPr>
          <w:ilvl w:val="0"/>
          <w:numId w:val="3"/>
        </w:numPr>
      </w:pPr>
      <w:r>
        <w:rPr>
          <w:rFonts w:ascii="Calibri" w:eastAsia="Calibri" w:hAnsi="Calibri" w:cs="Calibri"/>
        </w:rPr>
        <w:t>What makes you feel like you belong</w:t>
      </w:r>
      <w:r w:rsidR="00C6473B">
        <w:rPr>
          <w:rFonts w:ascii="Calibri" w:eastAsia="Calibri" w:hAnsi="Calibri" w:cs="Calibri"/>
        </w:rPr>
        <w:t xml:space="preserve"> in your major and/or your classes</w:t>
      </w:r>
      <w:r>
        <w:rPr>
          <w:rFonts w:ascii="Calibri" w:eastAsia="Calibri" w:hAnsi="Calibri" w:cs="Calibri"/>
        </w:rPr>
        <w:t xml:space="preserve">? </w:t>
      </w:r>
      <w:r w:rsidR="00C6473B">
        <w:rPr>
          <w:rFonts w:ascii="Calibri" w:eastAsia="Calibri" w:hAnsi="Calibri" w:cs="Calibri"/>
        </w:rPr>
        <w:t xml:space="preserve">(synonyms: at home? Acceptance? In the right place? Where you should be?) </w:t>
      </w:r>
    </w:p>
    <w:p w14:paraId="6B7B289C" w14:textId="76041C88" w:rsidR="00334532" w:rsidRPr="00DF43E1" w:rsidRDefault="00DF43E1" w:rsidP="00BA2CC4">
      <w:pPr>
        <w:pStyle w:val="ListParagraph"/>
        <w:numPr>
          <w:ilvl w:val="0"/>
          <w:numId w:val="3"/>
        </w:numPr>
      </w:pPr>
      <w:r>
        <w:rPr>
          <w:rFonts w:ascii="Calibri" w:eastAsia="Calibri" w:hAnsi="Calibri" w:cs="Calibri"/>
        </w:rPr>
        <w:t>What make</w:t>
      </w:r>
      <w:r w:rsidR="00334532"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 xml:space="preserve"> you feel like you </w:t>
      </w:r>
      <w:r w:rsidR="00334532">
        <w:rPr>
          <w:rFonts w:ascii="Calibri" w:eastAsia="Calibri" w:hAnsi="Calibri" w:cs="Calibri"/>
        </w:rPr>
        <w:t xml:space="preserve">don’t </w:t>
      </w:r>
      <w:r>
        <w:rPr>
          <w:rFonts w:ascii="Calibri" w:eastAsia="Calibri" w:hAnsi="Calibri" w:cs="Calibri"/>
        </w:rPr>
        <w:t>belong?</w:t>
      </w:r>
    </w:p>
    <w:p w14:paraId="7BFCD51A" w14:textId="15728AAA" w:rsidR="00334532" w:rsidRPr="00936402" w:rsidRDefault="00334532" w:rsidP="00BA2CC4">
      <w:pPr>
        <w:pStyle w:val="ListParagraph"/>
        <w:numPr>
          <w:ilvl w:val="0"/>
          <w:numId w:val="3"/>
        </w:numPr>
      </w:pPr>
      <w:r>
        <w:t xml:space="preserve">What </w:t>
      </w:r>
      <w:r w:rsidR="00D64E40">
        <w:t xml:space="preserve">are </w:t>
      </w:r>
      <w:r>
        <w:t>the first reactions you usually get when you tell people your major and/or future career plans? How does that affect you?</w:t>
      </w:r>
    </w:p>
    <w:p w14:paraId="4808783C" w14:textId="77777777" w:rsidR="00936402" w:rsidRDefault="00936402" w:rsidP="00936402"/>
    <w:p w14:paraId="014822ED" w14:textId="712F8B86" w:rsidR="00936402" w:rsidRDefault="00936402" w:rsidP="00936402">
      <w:r>
        <w:t>PARTICIPATION</w:t>
      </w:r>
    </w:p>
    <w:p w14:paraId="3BECA35C" w14:textId="1CA8D4B2" w:rsidR="00586094" w:rsidRDefault="00586094" w:rsidP="00936402">
      <w:pPr>
        <w:pStyle w:val="ListParagraph"/>
        <w:numPr>
          <w:ilvl w:val="0"/>
          <w:numId w:val="4"/>
        </w:numPr>
      </w:pPr>
      <w:r>
        <w:t>How much do you typically participate verbally in your classes?</w:t>
      </w:r>
    </w:p>
    <w:p w14:paraId="6C265C90" w14:textId="77777777" w:rsidR="00586094" w:rsidRDefault="00586094" w:rsidP="00586094">
      <w:pPr>
        <w:pStyle w:val="ListParagraph"/>
        <w:numPr>
          <w:ilvl w:val="0"/>
          <w:numId w:val="4"/>
        </w:numPr>
      </w:pPr>
      <w:r>
        <w:t xml:space="preserve">What are the reasons you do participate in class? What are reasons you do not participate? </w:t>
      </w:r>
    </w:p>
    <w:p w14:paraId="4C5903F5" w14:textId="77777777" w:rsidR="001100DC" w:rsidRDefault="0021623B" w:rsidP="0021623B">
      <w:pPr>
        <w:pStyle w:val="ListParagraph"/>
        <w:numPr>
          <w:ilvl w:val="0"/>
          <w:numId w:val="4"/>
        </w:numPr>
      </w:pPr>
      <w:r>
        <w:t xml:space="preserve">Have there been classes that you are more willing to participate in than others? How does your participation vary from class? What about those classes made you participate more? </w:t>
      </w:r>
    </w:p>
    <w:p w14:paraId="4ED0BF51" w14:textId="1E3F5397" w:rsidR="0021623B" w:rsidRDefault="0021623B" w:rsidP="001100DC">
      <w:pPr>
        <w:pStyle w:val="ListParagraph"/>
        <w:numPr>
          <w:ilvl w:val="1"/>
          <w:numId w:val="4"/>
        </w:numPr>
      </w:pPr>
      <w:r>
        <w:t>Anything about the instructor specifically? Anything about your peers?</w:t>
      </w:r>
      <w:r w:rsidR="001100DC">
        <w:t xml:space="preserve"> </w:t>
      </w:r>
      <w:r w:rsidR="001100DC" w:rsidRPr="001100DC">
        <w:rPr>
          <w:i/>
          <w:iCs/>
        </w:rPr>
        <w:t>(Note: Except in one instance where a woman participant was asked about professors without her bringing up professors organically, these follow-ups were only used to ask students to elaborate on instructors and peers after the interviewee had already mentioned them.)</w:t>
      </w:r>
    </w:p>
    <w:p w14:paraId="394878EB" w14:textId="2C48BC7F" w:rsidR="0021623B" w:rsidRDefault="00D64E40" w:rsidP="0021623B">
      <w:pPr>
        <w:pStyle w:val="ListParagraph"/>
        <w:numPr>
          <w:ilvl w:val="1"/>
          <w:numId w:val="4"/>
        </w:numPr>
      </w:pPr>
      <w:r>
        <w:t>How do your bioinformatics courses compare to your other courses?</w:t>
      </w:r>
    </w:p>
    <w:p w14:paraId="2217BB7D" w14:textId="1AFD83AE" w:rsidR="00BE20C4" w:rsidRDefault="00BE20C4" w:rsidP="00BE20C4">
      <w:pPr>
        <w:pStyle w:val="ListParagraph"/>
        <w:numPr>
          <w:ilvl w:val="0"/>
          <w:numId w:val="4"/>
        </w:numPr>
      </w:pPr>
      <w:r w:rsidRPr="00BE20C4">
        <w:rPr>
          <w:rFonts w:ascii="Calibri" w:eastAsia="Calibri" w:hAnsi="Calibri" w:cs="Calibri"/>
        </w:rPr>
        <w:t xml:space="preserve">Compare your experience in high school with your experience here at the university. </w:t>
      </w:r>
      <w:r>
        <w:rPr>
          <w:rFonts w:ascii="Calibri" w:eastAsia="Calibri" w:hAnsi="Calibri" w:cs="Calibri"/>
        </w:rPr>
        <w:t>Do you participate more or less? Why?</w:t>
      </w:r>
    </w:p>
    <w:p w14:paraId="54DF1284" w14:textId="2AD0480B" w:rsidR="00BE20C4" w:rsidRPr="00586094" w:rsidRDefault="00BE20C4" w:rsidP="00BE20C4">
      <w:pPr>
        <w:pStyle w:val="ListParagraph"/>
        <w:numPr>
          <w:ilvl w:val="0"/>
          <w:numId w:val="4"/>
        </w:numPr>
      </w:pPr>
      <w:r w:rsidRPr="00BE20C4">
        <w:rPr>
          <w:rFonts w:ascii="Calibri" w:eastAsia="Calibri" w:hAnsi="Calibri" w:cs="Calibri"/>
        </w:rPr>
        <w:t>Compare your experience</w:t>
      </w:r>
      <w:r>
        <w:rPr>
          <w:rFonts w:ascii="Calibri" w:eastAsia="Calibri" w:hAnsi="Calibri" w:cs="Calibri"/>
        </w:rPr>
        <w:t xml:space="preserve"> participating in class with how vocal you tend to be in social situations</w:t>
      </w:r>
      <w:r w:rsidRPr="00BE20C4">
        <w:rPr>
          <w:rFonts w:ascii="Calibri" w:eastAsia="Calibri" w:hAnsi="Calibri" w:cs="Calibri"/>
        </w:rPr>
        <w:t xml:space="preserve">. </w:t>
      </w:r>
      <w:r>
        <w:rPr>
          <w:rFonts w:ascii="Calibri" w:eastAsia="Calibri" w:hAnsi="Calibri" w:cs="Calibri"/>
        </w:rPr>
        <w:t>Do you participate more or less? Why?</w:t>
      </w:r>
    </w:p>
    <w:p w14:paraId="1368890B" w14:textId="483368CB" w:rsidR="00586094" w:rsidRDefault="00586094" w:rsidP="001100DC">
      <w:pPr>
        <w:pStyle w:val="ListParagraph"/>
        <w:numPr>
          <w:ilvl w:val="0"/>
          <w:numId w:val="4"/>
        </w:numPr>
      </w:pPr>
      <w:r>
        <w:t>What other ways do you participate in class?</w:t>
      </w:r>
    </w:p>
    <w:p w14:paraId="3A56EE35" w14:textId="33FD41D8" w:rsidR="00936402" w:rsidRDefault="00936402" w:rsidP="00936402"/>
    <w:p w14:paraId="15D3C61A" w14:textId="68666683" w:rsidR="00936402" w:rsidRDefault="00936402" w:rsidP="00936402">
      <w:r>
        <w:t>PERFORMANCE</w:t>
      </w:r>
    </w:p>
    <w:p w14:paraId="1301E685" w14:textId="4EBBEC93" w:rsidR="00883430" w:rsidRPr="00883430" w:rsidRDefault="00883430" w:rsidP="00883430">
      <w:pPr>
        <w:pStyle w:val="ListParagraph"/>
        <w:numPr>
          <w:ilvl w:val="0"/>
          <w:numId w:val="6"/>
        </w:numPr>
      </w:pPr>
      <w:r>
        <w:rPr>
          <w:rFonts w:ascii="Calibri" w:eastAsia="Calibri" w:hAnsi="Calibri" w:cs="Calibri"/>
        </w:rPr>
        <w:t xml:space="preserve">How would you rate your </w:t>
      </w:r>
      <w:r w:rsidR="00586094">
        <w:rPr>
          <w:rFonts w:ascii="Calibri" w:eastAsia="Calibri" w:hAnsi="Calibri" w:cs="Calibri"/>
        </w:rPr>
        <w:t>academic performance</w:t>
      </w:r>
      <w:r>
        <w:rPr>
          <w:rFonts w:ascii="Calibri" w:eastAsia="Calibri" w:hAnsi="Calibri" w:cs="Calibri"/>
        </w:rPr>
        <w:t xml:space="preserve"> in comparison with your peers? Why do you think that?</w:t>
      </w:r>
    </w:p>
    <w:p w14:paraId="50E49FE7" w14:textId="7E87066B" w:rsidR="00883430" w:rsidRDefault="00883430" w:rsidP="00883430">
      <w:pPr>
        <w:pStyle w:val="ListParagraph"/>
        <w:numPr>
          <w:ilvl w:val="1"/>
          <w:numId w:val="6"/>
        </w:numPr>
      </w:pPr>
      <w:r>
        <w:t>“Natural” ability vs how hard you have to work</w:t>
      </w:r>
      <w:r w:rsidR="00001489">
        <w:t xml:space="preserve"> </w:t>
      </w:r>
    </w:p>
    <w:p w14:paraId="4AFE889B" w14:textId="6CF7CD0F" w:rsidR="00001489" w:rsidRDefault="00001489" w:rsidP="00883430">
      <w:pPr>
        <w:pStyle w:val="ListParagraph"/>
        <w:numPr>
          <w:ilvl w:val="1"/>
          <w:numId w:val="6"/>
        </w:numPr>
      </w:pPr>
      <w:r>
        <w:t>Talk about STEM courses versus others (What subjects do you consider to be your academic strengths?)</w:t>
      </w:r>
    </w:p>
    <w:p w14:paraId="60670912" w14:textId="78AB1E3B" w:rsidR="00567A06" w:rsidRDefault="00567A06" w:rsidP="00D64E40">
      <w:pPr>
        <w:pStyle w:val="ListParagraph"/>
        <w:numPr>
          <w:ilvl w:val="0"/>
          <w:numId w:val="6"/>
        </w:numPr>
      </w:pPr>
      <w:r>
        <w:lastRenderedPageBreak/>
        <w:t>How do think your peers view you? Do you think they see you as</w:t>
      </w:r>
      <w:r w:rsidR="00586094">
        <w:t xml:space="preserve"> a high performer or a low performer?</w:t>
      </w:r>
    </w:p>
    <w:p w14:paraId="43A83208" w14:textId="0774F4BC" w:rsidR="00235C91" w:rsidRPr="00D6706A" w:rsidRDefault="00235C91" w:rsidP="00235C91">
      <w:pPr>
        <w:pStyle w:val="ListParagraph"/>
        <w:numPr>
          <w:ilvl w:val="0"/>
          <w:numId w:val="6"/>
        </w:numPr>
      </w:pPr>
      <w:r w:rsidRPr="267F2984">
        <w:rPr>
          <w:rFonts w:ascii="Calibri" w:eastAsia="Calibri" w:hAnsi="Calibri" w:cs="Calibri"/>
        </w:rPr>
        <w:t xml:space="preserve">What factors do you believe influence your </w:t>
      </w:r>
      <w:r w:rsidR="00586094">
        <w:rPr>
          <w:rFonts w:ascii="Calibri" w:eastAsia="Calibri" w:hAnsi="Calibri" w:cs="Calibri"/>
        </w:rPr>
        <w:t>performance in a class</w:t>
      </w:r>
      <w:r w:rsidRPr="267F2984">
        <w:rPr>
          <w:rFonts w:ascii="Calibri" w:eastAsia="Calibri" w:hAnsi="Calibri" w:cs="Calibri"/>
        </w:rPr>
        <w:t xml:space="preserve">? Why </w:t>
      </w:r>
      <w:r w:rsidR="00586094">
        <w:rPr>
          <w:rFonts w:ascii="Calibri" w:eastAsia="Calibri" w:hAnsi="Calibri" w:cs="Calibri"/>
        </w:rPr>
        <w:t xml:space="preserve">do some students perform better </w:t>
      </w:r>
      <w:r w:rsidRPr="267F2984">
        <w:rPr>
          <w:rFonts w:ascii="Calibri" w:eastAsia="Calibri" w:hAnsi="Calibri" w:cs="Calibri"/>
        </w:rPr>
        <w:t>than others?</w:t>
      </w:r>
    </w:p>
    <w:p w14:paraId="26943938" w14:textId="77777777" w:rsidR="00235C91" w:rsidRPr="00D6706A" w:rsidRDefault="00235C91" w:rsidP="00235C91">
      <w:pPr>
        <w:pStyle w:val="ListParagraph"/>
        <w:numPr>
          <w:ilvl w:val="1"/>
          <w:numId w:val="6"/>
        </w:numPr>
      </w:pPr>
      <w:r>
        <w:rPr>
          <w:rFonts w:ascii="Calibri" w:eastAsia="Calibri" w:hAnsi="Calibri" w:cs="Calibri"/>
        </w:rPr>
        <w:t xml:space="preserve">People around you? </w:t>
      </w:r>
      <w:r w:rsidRPr="0DE49E1F">
        <w:rPr>
          <w:rFonts w:ascii="Calibri" w:eastAsia="Calibri" w:hAnsi="Calibri" w:cs="Calibri"/>
        </w:rPr>
        <w:t>(friends, family, faculty</w:t>
      </w:r>
      <w:r>
        <w:rPr>
          <w:rFonts w:ascii="Calibri" w:eastAsia="Calibri" w:hAnsi="Calibri" w:cs="Calibri"/>
        </w:rPr>
        <w:t>)</w:t>
      </w:r>
    </w:p>
    <w:p w14:paraId="424442AA" w14:textId="77777777" w:rsidR="00235C91" w:rsidRPr="00235C91" w:rsidRDefault="00235C91" w:rsidP="00235C91">
      <w:pPr>
        <w:pStyle w:val="ListParagraph"/>
        <w:numPr>
          <w:ilvl w:val="1"/>
          <w:numId w:val="6"/>
        </w:numPr>
      </w:pPr>
      <w:r w:rsidRPr="0DE49E1F">
        <w:rPr>
          <w:rFonts w:ascii="Calibri" w:eastAsia="Calibri" w:hAnsi="Calibri" w:cs="Calibri"/>
        </w:rPr>
        <w:t>ability, hard work, etc.</w:t>
      </w:r>
      <w:r w:rsidRPr="00235C91">
        <w:rPr>
          <w:rFonts w:ascii="Calibri" w:eastAsia="Calibri" w:hAnsi="Calibri" w:cs="Calibri"/>
        </w:rPr>
        <w:t xml:space="preserve"> </w:t>
      </w:r>
    </w:p>
    <w:p w14:paraId="47A5E2ED" w14:textId="77777777" w:rsidR="00D64E40" w:rsidRPr="00D64E40" w:rsidRDefault="00235C91" w:rsidP="00D64E40">
      <w:pPr>
        <w:pStyle w:val="ListParagraph"/>
        <w:numPr>
          <w:ilvl w:val="0"/>
          <w:numId w:val="6"/>
        </w:numPr>
      </w:pPr>
      <w:r w:rsidRPr="267F2984">
        <w:rPr>
          <w:rFonts w:ascii="Calibri" w:eastAsia="Calibri" w:hAnsi="Calibri" w:cs="Calibri"/>
        </w:rPr>
        <w:t xml:space="preserve">What are the major roadblocks or obstacles students face in trying to succeed academically? </w:t>
      </w:r>
    </w:p>
    <w:p w14:paraId="06761521" w14:textId="466A7D7C" w:rsidR="00D64E40" w:rsidRPr="00D64E40" w:rsidRDefault="00D64E40" w:rsidP="00D64E40">
      <w:pPr>
        <w:pStyle w:val="ListParagraph"/>
        <w:numPr>
          <w:ilvl w:val="1"/>
          <w:numId w:val="6"/>
        </w:numPr>
      </w:pPr>
      <w:r>
        <w:rPr>
          <w:rFonts w:ascii="Calibri" w:eastAsia="Calibri" w:hAnsi="Calibri" w:cs="Calibri"/>
        </w:rPr>
        <w:t xml:space="preserve">Do you think any of those roadblocks are different for </w:t>
      </w:r>
      <w:r w:rsidR="00586094">
        <w:rPr>
          <w:rFonts w:ascii="Calibri" w:eastAsia="Calibri" w:hAnsi="Calibri" w:cs="Calibri"/>
        </w:rPr>
        <w:t xml:space="preserve">different </w:t>
      </w:r>
      <w:r>
        <w:rPr>
          <w:rFonts w:ascii="Calibri" w:eastAsia="Calibri" w:hAnsi="Calibri" w:cs="Calibri"/>
        </w:rPr>
        <w:t>students?</w:t>
      </w:r>
      <w:r w:rsidR="00586094">
        <w:rPr>
          <w:rFonts w:ascii="Calibri" w:eastAsia="Calibri" w:hAnsi="Calibri" w:cs="Calibri"/>
        </w:rPr>
        <w:t xml:space="preserve"> (females versus male students)</w:t>
      </w:r>
    </w:p>
    <w:p w14:paraId="7A90BF87" w14:textId="0A0BEC54" w:rsidR="00235C91" w:rsidRPr="00883430" w:rsidRDefault="00D64E40" w:rsidP="00D64E40">
      <w:pPr>
        <w:pStyle w:val="ListParagraph"/>
        <w:numPr>
          <w:ilvl w:val="1"/>
          <w:numId w:val="6"/>
        </w:numPr>
      </w:pPr>
      <w:r>
        <w:rPr>
          <w:rFonts w:ascii="Calibri" w:eastAsia="Calibri" w:hAnsi="Calibri" w:cs="Calibri"/>
        </w:rPr>
        <w:t xml:space="preserve"> </w:t>
      </w:r>
      <w:r w:rsidR="00235C91">
        <w:t xml:space="preserve">Differing expectations? </w:t>
      </w:r>
    </w:p>
    <w:p w14:paraId="4F7EBD68" w14:textId="77777777" w:rsidR="00D93220" w:rsidRPr="00BA2CC4" w:rsidRDefault="00D93220" w:rsidP="00D93220">
      <w:pPr>
        <w:pStyle w:val="ListParagraph"/>
        <w:numPr>
          <w:ilvl w:val="0"/>
          <w:numId w:val="6"/>
        </w:numPr>
      </w:pPr>
      <w:r w:rsidRPr="00883430">
        <w:rPr>
          <w:rFonts w:ascii="Calibri" w:eastAsia="Calibri" w:hAnsi="Calibri" w:cs="Calibri"/>
        </w:rPr>
        <w:t xml:space="preserve">What do you do if you don’t understand a concept in your classes? </w:t>
      </w:r>
    </w:p>
    <w:p w14:paraId="19AA8A1B" w14:textId="2F2E486D" w:rsidR="00BA2CC4" w:rsidRDefault="00BA2CC4" w:rsidP="00235C91">
      <w:pPr>
        <w:pStyle w:val="ListParagraph"/>
        <w:numPr>
          <w:ilvl w:val="0"/>
          <w:numId w:val="6"/>
        </w:numPr>
      </w:pPr>
      <w:r>
        <w:t>What classes have you been really successful in? Why do you think you were able to be so successful?</w:t>
      </w:r>
    </w:p>
    <w:p w14:paraId="4324F513" w14:textId="2E9E0087" w:rsidR="00466AB4" w:rsidRDefault="00D93220" w:rsidP="00D93220">
      <w:pPr>
        <w:pStyle w:val="ListParagraph"/>
        <w:numPr>
          <w:ilvl w:val="1"/>
          <w:numId w:val="6"/>
        </w:numPr>
      </w:pPr>
      <w:r>
        <w:t>Was everyone successful in that class? Or were you more or less suc</w:t>
      </w:r>
      <w:r w:rsidR="00466AB4">
        <w:t>cessful than your peers?</w:t>
      </w:r>
    </w:p>
    <w:p w14:paraId="1D9D53C5" w14:textId="7BDAAD72" w:rsidR="00D93220" w:rsidRDefault="00D93220" w:rsidP="00D93220">
      <w:pPr>
        <w:pStyle w:val="ListParagraph"/>
        <w:numPr>
          <w:ilvl w:val="1"/>
          <w:numId w:val="6"/>
        </w:numPr>
      </w:pPr>
      <w:r>
        <w:t>Natural vs had to work really hard?</w:t>
      </w:r>
    </w:p>
    <w:p w14:paraId="458A624E" w14:textId="3614EECC" w:rsidR="00D93220" w:rsidRPr="00BA2CC4" w:rsidRDefault="00D93220" w:rsidP="00D93220">
      <w:pPr>
        <w:pStyle w:val="ListParagraph"/>
        <w:numPr>
          <w:ilvl w:val="1"/>
          <w:numId w:val="6"/>
        </w:numPr>
      </w:pPr>
      <w:r>
        <w:t>What role did that specific instructor have on your success?</w:t>
      </w:r>
    </w:p>
    <w:p w14:paraId="2AA8D083" w14:textId="3565B3AB" w:rsidR="00235C91" w:rsidRPr="00235C91" w:rsidRDefault="00235C91" w:rsidP="00235C91">
      <w:pPr>
        <w:pStyle w:val="ListParagraph"/>
        <w:numPr>
          <w:ilvl w:val="0"/>
          <w:numId w:val="6"/>
        </w:numPr>
      </w:pPr>
      <w:r w:rsidRPr="71FB5F0C">
        <w:rPr>
          <w:rFonts w:ascii="Calibri" w:eastAsia="Calibri" w:hAnsi="Calibri" w:cs="Calibri"/>
        </w:rPr>
        <w:t>Have you ever done poorly in a class (college or high school)? Why do you think that happened?</w:t>
      </w:r>
    </w:p>
    <w:p w14:paraId="4A6A9010" w14:textId="01D6CB16" w:rsidR="00235C91" w:rsidRDefault="00235C91" w:rsidP="00235C91">
      <w:pPr>
        <w:pStyle w:val="ListParagraph"/>
        <w:numPr>
          <w:ilvl w:val="1"/>
          <w:numId w:val="6"/>
        </w:numPr>
      </w:pPr>
      <w:r>
        <w:t>Ability vs work put in</w:t>
      </w:r>
    </w:p>
    <w:p w14:paraId="2839C669" w14:textId="7E6D1A8E" w:rsidR="00235C91" w:rsidRDefault="00235C91" w:rsidP="00235C91">
      <w:pPr>
        <w:pStyle w:val="ListParagraph"/>
        <w:numPr>
          <w:ilvl w:val="1"/>
          <w:numId w:val="6"/>
        </w:numPr>
      </w:pPr>
      <w:r>
        <w:t>Lack of resources available</w:t>
      </w:r>
      <w:r w:rsidR="00804C5A">
        <w:t xml:space="preserve"> </w:t>
      </w:r>
    </w:p>
    <w:p w14:paraId="2E081917" w14:textId="77777777" w:rsidR="00BA2CC4" w:rsidRDefault="00BA2CC4" w:rsidP="00235C91">
      <w:pPr>
        <w:pStyle w:val="ListParagraph"/>
        <w:numPr>
          <w:ilvl w:val="1"/>
          <w:numId w:val="6"/>
        </w:numPr>
      </w:pPr>
      <w:r>
        <w:t>If they just talk about a hard topic…</w:t>
      </w:r>
    </w:p>
    <w:p w14:paraId="3AA0B644" w14:textId="6DFF9DA6" w:rsidR="00BA2CC4" w:rsidRDefault="00BA2CC4" w:rsidP="00BA2CC4">
      <w:pPr>
        <w:pStyle w:val="ListParagraph"/>
        <w:numPr>
          <w:ilvl w:val="2"/>
          <w:numId w:val="6"/>
        </w:numPr>
      </w:pPr>
      <w:r>
        <w:t>Do you think you struggled any more or less than your peers in that class? Why?</w:t>
      </w:r>
    </w:p>
    <w:p w14:paraId="024FDA00" w14:textId="65D611C7" w:rsidR="00BA2CC4" w:rsidRDefault="00BA2CC4" w:rsidP="00BA2CC4">
      <w:pPr>
        <w:pStyle w:val="ListParagraph"/>
        <w:numPr>
          <w:ilvl w:val="2"/>
          <w:numId w:val="6"/>
        </w:numPr>
      </w:pPr>
      <w:r>
        <w:t xml:space="preserve">Did that experience change anything for you? How you studied in future classes? Your major? </w:t>
      </w:r>
    </w:p>
    <w:p w14:paraId="6074F0A8" w14:textId="2E33016C" w:rsidR="00D93220" w:rsidRDefault="00D93220" w:rsidP="00D93220">
      <w:pPr>
        <w:pStyle w:val="ListParagraph"/>
        <w:numPr>
          <w:ilvl w:val="1"/>
          <w:numId w:val="6"/>
        </w:numPr>
      </w:pPr>
      <w:r>
        <w:t>What role did that specific instructor have on your experience?</w:t>
      </w:r>
    </w:p>
    <w:p w14:paraId="6DDAD9AE" w14:textId="11F4F66B" w:rsidR="00586094" w:rsidRPr="00883430" w:rsidRDefault="00586094" w:rsidP="00586094">
      <w:pPr>
        <w:pStyle w:val="ListParagraph"/>
        <w:numPr>
          <w:ilvl w:val="0"/>
          <w:numId w:val="6"/>
        </w:numPr>
      </w:pPr>
      <w:r w:rsidRPr="71FB5F0C">
        <w:rPr>
          <w:rFonts w:ascii="Calibri" w:eastAsia="Calibri" w:hAnsi="Calibri" w:cs="Calibri"/>
        </w:rPr>
        <w:t>How would you define academic success</w:t>
      </w:r>
      <w:r>
        <w:rPr>
          <w:rFonts w:ascii="Calibri" w:eastAsia="Calibri" w:hAnsi="Calibri" w:cs="Calibri"/>
        </w:rPr>
        <w:t xml:space="preserve"> overall? How do you measure your success?</w:t>
      </w:r>
    </w:p>
    <w:p w14:paraId="7FDDD4EE" w14:textId="77777777" w:rsidR="00586094" w:rsidRDefault="00586094" w:rsidP="00586094">
      <w:pPr>
        <w:pStyle w:val="ListParagraph"/>
        <w:numPr>
          <w:ilvl w:val="1"/>
          <w:numId w:val="6"/>
        </w:numPr>
      </w:pPr>
      <w:r>
        <w:t>Grades (A)</w:t>
      </w:r>
    </w:p>
    <w:p w14:paraId="7C3E9DE0" w14:textId="77777777" w:rsidR="00586094" w:rsidRDefault="00586094" w:rsidP="00586094">
      <w:pPr>
        <w:pStyle w:val="ListParagraph"/>
        <w:numPr>
          <w:ilvl w:val="1"/>
          <w:numId w:val="6"/>
        </w:numPr>
      </w:pPr>
      <w:r>
        <w:t>Understanding what you’re learning</w:t>
      </w:r>
    </w:p>
    <w:p w14:paraId="75CA52E4" w14:textId="476B073A" w:rsidR="00586094" w:rsidRPr="00883430" w:rsidRDefault="00586094" w:rsidP="00586094">
      <w:pPr>
        <w:pStyle w:val="ListParagraph"/>
        <w:numPr>
          <w:ilvl w:val="1"/>
          <w:numId w:val="6"/>
        </w:numPr>
      </w:pPr>
      <w:r>
        <w:t>Enjoying it</w:t>
      </w:r>
    </w:p>
    <w:p w14:paraId="7502D9B1" w14:textId="49E7030E" w:rsidR="00586094" w:rsidRPr="00586094" w:rsidRDefault="00586094" w:rsidP="00586094">
      <w:pPr>
        <w:pStyle w:val="ListParagraph"/>
        <w:numPr>
          <w:ilvl w:val="0"/>
          <w:numId w:val="6"/>
        </w:numPr>
      </w:pPr>
      <w:r w:rsidRPr="71FB5F0C">
        <w:rPr>
          <w:rFonts w:ascii="Calibri" w:eastAsia="Calibri" w:hAnsi="Calibri" w:cs="Calibri"/>
        </w:rPr>
        <w:t xml:space="preserve">Would you describe yourself as a successful student? </w:t>
      </w:r>
      <w:r>
        <w:rPr>
          <w:rFonts w:ascii="Calibri" w:eastAsia="Calibri" w:hAnsi="Calibri" w:cs="Calibri"/>
        </w:rPr>
        <w:t xml:space="preserve"> How would you rate your success in comparison with your peers? Why do you think that?</w:t>
      </w:r>
    </w:p>
    <w:p w14:paraId="3E6CFBB0" w14:textId="3B762D51" w:rsidR="00586094" w:rsidRPr="00883430" w:rsidRDefault="00586094" w:rsidP="00586094">
      <w:pPr>
        <w:pStyle w:val="ListParagraph"/>
        <w:numPr>
          <w:ilvl w:val="0"/>
          <w:numId w:val="6"/>
        </w:numPr>
      </w:pPr>
      <w:r>
        <w:t>Has your definition of success changed since attending BYU? (high school vs college)</w:t>
      </w:r>
      <w:r w:rsidRPr="00235C91">
        <w:rPr>
          <w:rFonts w:ascii="Calibri" w:eastAsia="Calibri" w:hAnsi="Calibri" w:cs="Calibri"/>
        </w:rPr>
        <w:t xml:space="preserve"> </w:t>
      </w:r>
    </w:p>
    <w:p w14:paraId="1028DF2C" w14:textId="36F9EB2A" w:rsidR="004B25EA" w:rsidRDefault="004B25EA" w:rsidP="00235C91">
      <w:pPr>
        <w:ind w:left="360"/>
      </w:pPr>
    </w:p>
    <w:p w14:paraId="30538F86" w14:textId="10B5DCBB" w:rsidR="00BE20C4" w:rsidRDefault="00BE20C4" w:rsidP="00936402"/>
    <w:p w14:paraId="2BE19C45" w14:textId="4C350D61" w:rsidR="00BE20C4" w:rsidRDefault="00BE20C4" w:rsidP="00936402">
      <w:r>
        <w:t>PARTICIPATION AND PERFORMANCE</w:t>
      </w:r>
    </w:p>
    <w:p w14:paraId="2A4F30D6" w14:textId="35D90C45" w:rsidR="00D93220" w:rsidRDefault="00D93220" w:rsidP="00936402">
      <w:r>
        <w:t>We’ve already talked a lot about participation and performance in classes. I’m also interested in how they influence each other.</w:t>
      </w:r>
    </w:p>
    <w:p w14:paraId="5CA39638" w14:textId="377A174C" w:rsidR="00D93220" w:rsidRDefault="00D93220" w:rsidP="00BE20C4">
      <w:pPr>
        <w:pStyle w:val="ListParagraph"/>
        <w:numPr>
          <w:ilvl w:val="0"/>
          <w:numId w:val="5"/>
        </w:numPr>
      </w:pPr>
      <w:r>
        <w:t>If you think about classes where you did or did not participate a lot, and then classes you did well in and classes you struggled in, were they any relationships between those?</w:t>
      </w:r>
    </w:p>
    <w:p w14:paraId="3D08228A" w14:textId="62B88A6E" w:rsidR="00BE20C4" w:rsidRDefault="00BE20C4" w:rsidP="00BE20C4">
      <w:pPr>
        <w:pStyle w:val="ListParagraph"/>
        <w:numPr>
          <w:ilvl w:val="0"/>
          <w:numId w:val="5"/>
        </w:numPr>
      </w:pPr>
      <w:r>
        <w:t>In your opinion does participating in lectures improve a student’s success in a class?</w:t>
      </w:r>
    </w:p>
    <w:p w14:paraId="16B50DFA" w14:textId="259CBEA6" w:rsidR="00BE20C4" w:rsidRDefault="00BE20C4" w:rsidP="00BE20C4">
      <w:pPr>
        <w:pStyle w:val="ListParagraph"/>
        <w:numPr>
          <w:ilvl w:val="0"/>
          <w:numId w:val="5"/>
        </w:numPr>
      </w:pPr>
      <w:r>
        <w:lastRenderedPageBreak/>
        <w:t>When you notice a student participates a lot in class, does that affect your opinion of their aptitude/experience/knowledge in the course subject?</w:t>
      </w:r>
    </w:p>
    <w:p w14:paraId="094ABF19" w14:textId="77777777" w:rsidR="00883430" w:rsidRDefault="00883430" w:rsidP="00883430">
      <w:pPr>
        <w:ind w:left="360"/>
      </w:pPr>
    </w:p>
    <w:sectPr w:rsidR="00883430" w:rsidSect="00D06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B4298"/>
    <w:multiLevelType w:val="hybridMultilevel"/>
    <w:tmpl w:val="23527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E6E21"/>
    <w:multiLevelType w:val="hybridMultilevel"/>
    <w:tmpl w:val="57085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FB34E3"/>
    <w:multiLevelType w:val="hybridMultilevel"/>
    <w:tmpl w:val="29004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803FF"/>
    <w:multiLevelType w:val="hybridMultilevel"/>
    <w:tmpl w:val="0F664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BC6FA2"/>
    <w:multiLevelType w:val="hybridMultilevel"/>
    <w:tmpl w:val="E2B26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543A58"/>
    <w:multiLevelType w:val="hybridMultilevel"/>
    <w:tmpl w:val="23AA9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203B48"/>
    <w:multiLevelType w:val="hybridMultilevel"/>
    <w:tmpl w:val="D6C82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4A7D83"/>
    <w:multiLevelType w:val="hybridMultilevel"/>
    <w:tmpl w:val="7B56080C"/>
    <w:lvl w:ilvl="0" w:tplc="0409000F">
      <w:start w:val="1"/>
      <w:numFmt w:val="decimal"/>
      <w:lvlText w:val="%1."/>
      <w:lvlJc w:val="left"/>
      <w:pPr>
        <w:ind w:left="1446" w:hanging="360"/>
      </w:pPr>
    </w:lvl>
    <w:lvl w:ilvl="1" w:tplc="04090019">
      <w:start w:val="1"/>
      <w:numFmt w:val="lowerLetter"/>
      <w:lvlText w:val="%2."/>
      <w:lvlJc w:val="left"/>
      <w:pPr>
        <w:ind w:left="2166" w:hanging="360"/>
      </w:pPr>
    </w:lvl>
    <w:lvl w:ilvl="2" w:tplc="0409001B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num w:numId="1" w16cid:durableId="1201939411">
    <w:abstractNumId w:val="4"/>
  </w:num>
  <w:num w:numId="2" w16cid:durableId="337655871">
    <w:abstractNumId w:val="7"/>
  </w:num>
  <w:num w:numId="3" w16cid:durableId="1480489027">
    <w:abstractNumId w:val="5"/>
  </w:num>
  <w:num w:numId="4" w16cid:durableId="1289819676">
    <w:abstractNumId w:val="2"/>
  </w:num>
  <w:num w:numId="5" w16cid:durableId="182207929">
    <w:abstractNumId w:val="6"/>
  </w:num>
  <w:num w:numId="6" w16cid:durableId="1888493733">
    <w:abstractNumId w:val="1"/>
  </w:num>
  <w:num w:numId="7" w16cid:durableId="1959871676">
    <w:abstractNumId w:val="3"/>
  </w:num>
  <w:num w:numId="8" w16cid:durableId="1591281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402"/>
    <w:rsid w:val="00001489"/>
    <w:rsid w:val="00053BBD"/>
    <w:rsid w:val="000643AD"/>
    <w:rsid w:val="00091877"/>
    <w:rsid w:val="00094983"/>
    <w:rsid w:val="000C001A"/>
    <w:rsid w:val="000D681F"/>
    <w:rsid w:val="000D6D76"/>
    <w:rsid w:val="000D7A98"/>
    <w:rsid w:val="001058F4"/>
    <w:rsid w:val="001100DC"/>
    <w:rsid w:val="001473EF"/>
    <w:rsid w:val="001527F7"/>
    <w:rsid w:val="001A0FEC"/>
    <w:rsid w:val="001A39F7"/>
    <w:rsid w:val="001E7970"/>
    <w:rsid w:val="001F01EF"/>
    <w:rsid w:val="001F3E8B"/>
    <w:rsid w:val="0020342C"/>
    <w:rsid w:val="00213802"/>
    <w:rsid w:val="0021623B"/>
    <w:rsid w:val="00235C91"/>
    <w:rsid w:val="00242A13"/>
    <w:rsid w:val="002533C7"/>
    <w:rsid w:val="00292C8D"/>
    <w:rsid w:val="002C2589"/>
    <w:rsid w:val="002C4ACB"/>
    <w:rsid w:val="002D5EA5"/>
    <w:rsid w:val="002E0AAF"/>
    <w:rsid w:val="002E3EFF"/>
    <w:rsid w:val="0032151B"/>
    <w:rsid w:val="00334532"/>
    <w:rsid w:val="00391C72"/>
    <w:rsid w:val="003B71CD"/>
    <w:rsid w:val="003E079C"/>
    <w:rsid w:val="003F53DE"/>
    <w:rsid w:val="00405A4C"/>
    <w:rsid w:val="004532C9"/>
    <w:rsid w:val="00466AB4"/>
    <w:rsid w:val="0047241F"/>
    <w:rsid w:val="004B25EA"/>
    <w:rsid w:val="004C3A27"/>
    <w:rsid w:val="004D262D"/>
    <w:rsid w:val="004E3144"/>
    <w:rsid w:val="0052578F"/>
    <w:rsid w:val="00567A06"/>
    <w:rsid w:val="00573D18"/>
    <w:rsid w:val="00586094"/>
    <w:rsid w:val="00595A8B"/>
    <w:rsid w:val="005E7D7B"/>
    <w:rsid w:val="005F2630"/>
    <w:rsid w:val="005F2B77"/>
    <w:rsid w:val="00601941"/>
    <w:rsid w:val="00605092"/>
    <w:rsid w:val="0060596E"/>
    <w:rsid w:val="006235EA"/>
    <w:rsid w:val="006E209D"/>
    <w:rsid w:val="006E295C"/>
    <w:rsid w:val="007003E5"/>
    <w:rsid w:val="007210D5"/>
    <w:rsid w:val="007450E9"/>
    <w:rsid w:val="00754E8F"/>
    <w:rsid w:val="007930EA"/>
    <w:rsid w:val="007A59DD"/>
    <w:rsid w:val="007B758D"/>
    <w:rsid w:val="007C5398"/>
    <w:rsid w:val="007E06BA"/>
    <w:rsid w:val="0080264A"/>
    <w:rsid w:val="00804C5A"/>
    <w:rsid w:val="00853FDA"/>
    <w:rsid w:val="00881327"/>
    <w:rsid w:val="00883430"/>
    <w:rsid w:val="00897572"/>
    <w:rsid w:val="008A783E"/>
    <w:rsid w:val="008D421F"/>
    <w:rsid w:val="0092413F"/>
    <w:rsid w:val="00936402"/>
    <w:rsid w:val="009578C4"/>
    <w:rsid w:val="00965B85"/>
    <w:rsid w:val="009A3CA1"/>
    <w:rsid w:val="009C1D1B"/>
    <w:rsid w:val="00A130E3"/>
    <w:rsid w:val="00A35809"/>
    <w:rsid w:val="00A51B2A"/>
    <w:rsid w:val="00A85CB6"/>
    <w:rsid w:val="00A93B6F"/>
    <w:rsid w:val="00AA2863"/>
    <w:rsid w:val="00AE6B87"/>
    <w:rsid w:val="00B02866"/>
    <w:rsid w:val="00B25407"/>
    <w:rsid w:val="00B60571"/>
    <w:rsid w:val="00B666CC"/>
    <w:rsid w:val="00B70A86"/>
    <w:rsid w:val="00B81B5C"/>
    <w:rsid w:val="00BA054C"/>
    <w:rsid w:val="00BA2CC4"/>
    <w:rsid w:val="00BA3D02"/>
    <w:rsid w:val="00BA43FE"/>
    <w:rsid w:val="00BA587B"/>
    <w:rsid w:val="00BB5589"/>
    <w:rsid w:val="00BD6C0C"/>
    <w:rsid w:val="00BD75D8"/>
    <w:rsid w:val="00BE20C4"/>
    <w:rsid w:val="00BF689B"/>
    <w:rsid w:val="00C0579A"/>
    <w:rsid w:val="00C6473B"/>
    <w:rsid w:val="00C95C5D"/>
    <w:rsid w:val="00CD765B"/>
    <w:rsid w:val="00CF1CC0"/>
    <w:rsid w:val="00CF63DA"/>
    <w:rsid w:val="00D064A1"/>
    <w:rsid w:val="00D3253A"/>
    <w:rsid w:val="00D52144"/>
    <w:rsid w:val="00D54031"/>
    <w:rsid w:val="00D64E40"/>
    <w:rsid w:val="00D6706A"/>
    <w:rsid w:val="00D93220"/>
    <w:rsid w:val="00DC3B60"/>
    <w:rsid w:val="00DD2560"/>
    <w:rsid w:val="00DD3339"/>
    <w:rsid w:val="00DF43E1"/>
    <w:rsid w:val="00DF6F55"/>
    <w:rsid w:val="00E27423"/>
    <w:rsid w:val="00E27AEA"/>
    <w:rsid w:val="00E52597"/>
    <w:rsid w:val="00E67FD1"/>
    <w:rsid w:val="00EA3C89"/>
    <w:rsid w:val="00EA5021"/>
    <w:rsid w:val="00EB4898"/>
    <w:rsid w:val="00EC5F07"/>
    <w:rsid w:val="00EF5918"/>
    <w:rsid w:val="00F01DF2"/>
    <w:rsid w:val="00F22F54"/>
    <w:rsid w:val="00F51A17"/>
    <w:rsid w:val="00F66CC0"/>
    <w:rsid w:val="00F775A8"/>
    <w:rsid w:val="00F82F79"/>
    <w:rsid w:val="00F9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22170"/>
  <w15:chartTrackingRefBased/>
  <w15:docId w15:val="{D141A758-42D2-3943-A4BB-A157F86EE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64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20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0C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0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3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3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3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Bailey</dc:creator>
  <cp:keywords/>
  <dc:description/>
  <cp:lastModifiedBy>Liz Bailey</cp:lastModifiedBy>
  <cp:revision>4</cp:revision>
  <dcterms:created xsi:type="dcterms:W3CDTF">2022-09-14T21:22:00Z</dcterms:created>
  <dcterms:modified xsi:type="dcterms:W3CDTF">2022-09-21T20:33:00Z</dcterms:modified>
</cp:coreProperties>
</file>